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7301" w:rsidRDefault="00AB7301" w:rsidP="00874FC9">
      <w:pPr>
        <w:keepNext/>
        <w:jc w:val="center"/>
      </w:pPr>
      <w:r w:rsidRPr="00C913F8">
        <w:rPr>
          <w:noProof/>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alt="Exercise%20desmin%20blot%20figure" style="width:387pt;height:303pt;visibility:visible">
            <v:imagedata r:id="rId4" o:title=""/>
          </v:shape>
        </w:pict>
      </w:r>
    </w:p>
    <w:p w:rsidR="00AB7301" w:rsidRDefault="00AB7301" w:rsidP="00874FC9">
      <w:pPr>
        <w:pStyle w:val="Caption"/>
      </w:pPr>
      <w:bookmarkStart w:id="0" w:name="_Toc224056176"/>
      <w:r>
        <w:t>Desmin protein expression in the ventricles of young and old mice and following exercise.</w:t>
      </w:r>
      <w:bookmarkEnd w:id="0"/>
    </w:p>
    <w:p w:rsidR="00AB7301" w:rsidRDefault="00AB7301" w:rsidP="00874FC9">
      <w:pPr>
        <w:pStyle w:val="Captionbody"/>
      </w:pPr>
      <w:r w:rsidRPr="00323A1F">
        <w:t xml:space="preserve">(A) Western blots showing immuno-labelling of desmin from protein homogenates extracted from mouse ventricles.  Desmin primary antibodies were omitted for controls.  (B) The quantity of protein expressed in samples was measured as the integrated density of specific bands for desmin as detected by enhanced chemiluminescence.  N of each group = </w:t>
      </w:r>
      <w:r>
        <w:t>7</w:t>
      </w:r>
      <w:r w:rsidRPr="00323A1F">
        <w:t xml:space="preserve">.  Data are means ± SD.  No statistical difference was found by analysis of </w:t>
      </w:r>
      <w:bookmarkStart w:id="1" w:name="_GoBack"/>
      <w:bookmarkEnd w:id="1"/>
      <w:r w:rsidRPr="00323A1F">
        <w:t>variance.</w:t>
      </w:r>
    </w:p>
    <w:p w:rsidR="00AB7301" w:rsidRDefault="00AB7301" w:rsidP="00874FC9">
      <w:pPr>
        <w:pStyle w:val="Captionbody"/>
      </w:pPr>
    </w:p>
    <w:p w:rsidR="00AB7301" w:rsidRDefault="00AB7301"/>
    <w:sectPr w:rsidR="00AB7301" w:rsidSect="008D425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Liberation Serif"/>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874FC9"/>
    <w:rsid w:val="002B2FDE"/>
    <w:rsid w:val="002D3E5D"/>
    <w:rsid w:val="00323A1F"/>
    <w:rsid w:val="005E5FDA"/>
    <w:rsid w:val="00874FC9"/>
    <w:rsid w:val="008D4257"/>
    <w:rsid w:val="00AB7301"/>
    <w:rsid w:val="00C913F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874FC9"/>
    <w:pPr>
      <w:widowControl w:val="0"/>
      <w:tabs>
        <w:tab w:val="left" w:pos="284"/>
      </w:tabs>
      <w:spacing w:before="120" w:line="360" w:lineRule="auto"/>
      <w:jc w:val="both"/>
    </w:pPr>
    <w:rPr>
      <w:rFonts w:ascii="Times New Roman" w:eastAsia="Times New Roman" w:hAnsi="Times New Roman"/>
      <w:color w:val="000000"/>
      <w:sz w:val="24"/>
      <w:szCs w:val="24"/>
      <w:lang w:val="en-GB" w:eastAsia="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99"/>
    <w:qFormat/>
    <w:rsid w:val="00874FC9"/>
    <w:pPr>
      <w:spacing w:after="120"/>
    </w:pPr>
    <w:rPr>
      <w:b/>
      <w:bCs/>
      <w:sz w:val="22"/>
    </w:rPr>
  </w:style>
  <w:style w:type="paragraph" w:customStyle="1" w:styleId="Captionbody">
    <w:name w:val="Caption body"/>
    <w:basedOn w:val="Caption"/>
    <w:autoRedefine/>
    <w:uiPriority w:val="99"/>
    <w:rsid w:val="00874FC9"/>
    <w:pPr>
      <w:widowControl/>
      <w:spacing w:before="0" w:after="0"/>
    </w:pPr>
    <w:rPr>
      <w:b w:val="0"/>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79</Words>
  <Characters>438</Characters>
  <Application>Microsoft Office Outlook</Application>
  <DocSecurity>0</DocSecurity>
  <Lines>0</Lines>
  <Paragraphs>0</Paragraphs>
  <ScaleCrop>false</ScaleCrop>
  <Company>University of Leeds</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ancaster</dc:creator>
  <cp:keywords/>
  <dc:description/>
  <cp:lastModifiedBy>systemsu4</cp:lastModifiedBy>
  <cp:revision>2</cp:revision>
  <dcterms:created xsi:type="dcterms:W3CDTF">2015-04-08T15:54:00Z</dcterms:created>
  <dcterms:modified xsi:type="dcterms:W3CDTF">2015-06-03T10:03:00Z</dcterms:modified>
</cp:coreProperties>
</file>